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Table 1: Characteristics of the samples from the HELENA study and the BRACAH study.</w:t>
      </w:r>
    </w:p>
    <w:tbl>
      <w:tblPr>
        <w:tblW w:w="1380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98"/>
        <w:gridCol w:w="2409"/>
        <w:gridCol w:w="2473"/>
        <w:gridCol w:w="2410"/>
        <w:gridCol w:w="2616"/>
      </w:tblGrid>
      <w:tr>
        <w:trPr>
          <w:trHeight w:val="315" w:hRule="atLeast"/>
        </w:trPr>
        <w:tc>
          <w:tcPr>
            <w:tcW w:w="389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Variables</w:t>
            </w:r>
          </w:p>
        </w:tc>
        <w:tc>
          <w:tcPr>
            <w:tcW w:w="4882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Boys</w:t>
            </w:r>
          </w:p>
        </w:tc>
        <w:tc>
          <w:tcPr>
            <w:tcW w:w="502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Girls</w:t>
            </w:r>
          </w:p>
        </w:tc>
      </w:tr>
      <w:tr>
        <w:trPr>
          <w:trHeight w:val="315" w:hRule="atLeast"/>
        </w:trPr>
        <w:tc>
          <w:tcPr>
            <w:tcW w:w="38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HELENA (n=1,580)</w:t>
            </w:r>
          </w:p>
        </w:tc>
        <w:tc>
          <w:tcPr>
            <w:tcW w:w="24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BRACAH (n=451)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HELENA (n=1,728)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BRACAH (n= 540)</w:t>
            </w:r>
          </w:p>
        </w:tc>
      </w:tr>
      <w:tr>
        <w:trPr>
          <w:trHeight w:val="330" w:hRule="atLeast"/>
        </w:trPr>
        <w:tc>
          <w:tcPr>
            <w:tcW w:w="389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mean or % (95% CI)</w:t>
            </w:r>
          </w:p>
        </w:tc>
        <w:tc>
          <w:tcPr>
            <w:tcW w:w="2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mean or % (95% CI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mean or % (95% CI)</w:t>
            </w:r>
          </w:p>
        </w:tc>
        <w:tc>
          <w:tcPr>
            <w:tcW w:w="2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mean or % (95% CI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Age (years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4.8 (14.7 - 14.9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6.4 (16.3 - 16.5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4.7 (14.6 - 14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6.2 (16.2 - 16.3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Education fathe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Lower educ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8 (5.5 - 8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4 (4.1 - 8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.1 (6.7 - 9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.1 (5.7 - 10.4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Lower secondary education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9.6 (27.1 -32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5.2 (-21.1 - 29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9.5 (27.5 - 32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6.7 (22.9 - 30.5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Higher secondary educ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7.6 (25.2 - 30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7.0 (42.2 - 51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7.3 (25.1 - 29.7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5.5 (41.2 - 49.8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University degre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6.0 (33.4 - 38.6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1.3 (17.5 - 25.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4.7 (32.2 - 37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9.8 (16.3 - 23.2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Education mother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Lower educ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5 (6.1 - 8.9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4 (4.1 - 8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.0 (6.6 - 9.4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.4 (6.1 - 10.8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Lower secondary education 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6.3 (23.9 - 28.7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5.0 (20.9 - 29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4.9 (22.7 - 27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4.2 (20.5 - 27.9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Higher secondary education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1.2 (28.7 - 33.7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2.7 (38.0 - 47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1.8 (29.4 - 34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3.0 (38.7 - 47.3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University degre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5.0 (32.5 - 37.6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5.9 (21.8 - 30.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5.2 (32.8 - 37.7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4.4 (20.7 - 28.1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Socioeconomic statu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High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3.5 (31.0 - 36.1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4.4 (11.1- 17.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1.0 (28.6 - 33.4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4.2 (11.2 - 17.2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Medium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6.5 (53.9 - 59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1.7 (78.0 - 85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6.1 (53.5 - 58.7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8.5 (75.0 - 82.0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Low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0.0 (8.3 - 11.6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.9 (2.1 - 5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.9 (11.1 - 14.6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3 (5.1 - 9.5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Systolic Blood Pressure (mmH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6.4 (125.5 - 127.1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19.6 (118.4 - 120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17.3 (116.7 - 117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color w:val="000000"/>
                <w:lang w:val="pt-BR" w:eastAsia="pt-BR"/>
              </w:rPr>
              <w:t>107.0 (106.0 - 108.0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Diastolic Blood Pressure (mmHg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8.5 (68.0 - 69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9.0 (68.1 - 69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9.3 (68.8 - 69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7.1 (66.2 - 68.0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 xml:space="preserve">Physical activity 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by questionnair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60 min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4.4 (12.5 - 16.3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8.6 (64.2 - 72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6.0 (14.1 - 17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8.9 (64.9 - 72.9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>60 min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color w:val="000000"/>
                <w:lang w:val="pt-BR" w:eastAsia="pt-BR"/>
              </w:rPr>
              <w:t>85.6 (83.7 - 87.5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1.4 (27.1 - 35.8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4.0 (82.1 - 85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1.1 (27.1 - 35.1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 xml:space="preserve">Sedentary behavior 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by questionnair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gt;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8.8 (36.2 - 41.5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5.0 (70.9 - 79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0.4 (18.3 - 22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4.5 (81.3 - 87.6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 -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9.1 (36.4 - 41.7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0.6 (16.8 - 24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6.3 (33.8 - 38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.5 (9.6 - 15.3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2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2.1 (19.9 - 24.4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.4 (2.4 - 6.3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3.3 (40.7 - 45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.1 (1.6 - 4.6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Physical activity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 xml:space="preserve"> by accelerometers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60 min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2.5 (69.9 – 75.1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7.5 (24.9 – 30.1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>60 min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6.7 (53.5 – 59.8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3.3 (</w:t>
            </w:r>
            <w:r>
              <w:rPr>
                <w:rFonts w:cs="Times New Roman"/>
                <w:bCs/>
                <w:lang w:val="es-ES" w:eastAsia="es-ES"/>
              </w:rPr>
              <w:t>40.2 – 46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Sedentary behavior by accelerometers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sz w:val="22"/>
                <w:szCs w:val="22"/>
                <w:lang w:val="pt-BR" w:eastAsia="pt-BR"/>
              </w:rPr>
            </w:pPr>
            <w:r>
              <w:rPr>
                <w:rFonts w:cs="Times New Roman"/>
                <w:color w:val="000000"/>
                <w:sz w:val="22"/>
                <w:szCs w:val="22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33.2 (625.1 – 641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23.1 (618.3 – 628.0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42.5 (540.4 – 544.5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42.5 (540.7 – 544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es-ES" w:eastAsia="pt-BR"/>
              </w:rPr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50.7 (445.8 – 455.6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64.2 (460.9 – 468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Cluster PA and SB by questionnaire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60 min/d + &gt;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5 (5.2 - 7.9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2.3 (47.6 - 57.0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.9 (2.0 - 3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9.3 (55.1 - 63.5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60 min/d + 2 -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.5 (4.3 - 6.8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3.1 (9.9 - 16.2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0 (4.7 - 7.2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7 (5.3 - 10.0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&lt; 60 min/d + &lt; 2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.4 (1.5 - 3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.2 (1.5 - 4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1 (5.8 - 8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.9 (0.7 - 3.1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>60 min/d + &gt;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2.3 (29.8 - 34.8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2.7 (18.8 - 26.6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1 (5.8 - 8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5.1 (21.4 - 28.9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>60 min/d + 2 - 4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3.5 (29.8 - 34.8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.6 (5.1 - 10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30.3 (28.0 - 32.7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4.8 (3.0 - 6.6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>60 min/d + &lt; 2 h/d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9.8 (17.6 - 21.9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.1 (0.1 - 2.1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color w:val="000000"/>
                <w:lang w:val="pt-BR" w:eastAsia="pt-BR"/>
              </w:rPr>
              <w:t>36.1 (33.7 - 38.6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.2 (0.2 -2.1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 xml:space="preserve">Cluster PA and SB by </w:t>
            </w:r>
            <w:r>
              <w:rPr>
                <w:rFonts w:cs="Times New Roman"/>
                <w:b/>
                <w:bCs/>
                <w:color w:val="000000"/>
                <w:sz w:val="22"/>
                <w:szCs w:val="22"/>
                <w:lang w:val="pt-BR" w:eastAsia="pt-BR"/>
              </w:rPr>
              <w:t>accelerometers*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&lt; 60 min/d + </w:t>
            </w: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9.0 (16.5 – 21.4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7.8 (25.2 – 30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&lt; 60 min/d + </w:t>
            </w: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.2 (10.1 – 14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26.3 (23.7 – 28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 xml:space="preserve">&lt; 60 min/d + </w:t>
            </w: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.2 (10.1 – 14.2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18.4 (16.1 – 20.6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 xml:space="preserve">60 min/d + </w:t>
            </w: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12.6 (10.5 – 14.7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7.0 (5.5 – 8.4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 xml:space="preserve">≥ </w:t>
            </w:r>
            <w:r>
              <w:rPr>
                <w:rFonts w:cs="Times New Roman"/>
                <w:color w:val="000000"/>
                <w:lang w:val="pt-BR" w:eastAsia="pt-BR"/>
              </w:rPr>
              <w:t xml:space="preserve">60 min/d + </w:t>
            </w: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17.7 (15.3 – 20.1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10.0 (8.3 – 11.8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≥</w:t>
            </w:r>
            <w:r>
              <w:rPr>
                <w:rFonts w:cs="Times New Roman"/>
                <w:color w:val="000000"/>
                <w:lang w:val="es-ES" w:eastAsia="pt-BR"/>
              </w:rPr>
              <w:t xml:space="preserve"> </w:t>
            </w:r>
            <w:r>
              <w:rPr>
                <w:rFonts w:cs="Times New Roman"/>
                <w:color w:val="000000"/>
                <w:lang w:val="es-ES" w:eastAsia="pt-BR"/>
              </w:rPr>
              <w:t xml:space="preserve">60 min/d + </w:t>
            </w: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tertil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26.4 (23.6 – 29.1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  <w:t>10.5 (8.7 – 12.3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es-ES" w:eastAsia="pt-BR"/>
              </w:rPr>
            </w:pPr>
            <w:r>
              <w:rPr>
                <w:rFonts w:cs="Times New Roman"/>
                <w:color w:val="000000"/>
                <w:lang w:val="es-ES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/>
                <w:b/>
                <w:bCs/>
                <w:color w:val="000000"/>
                <w:lang w:val="es-ES" w:eastAsia="pt-BR"/>
              </w:rPr>
              <w:t>Regular smoki</w:t>
            </w: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ng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Yes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12.2 (10.5 - 14.0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6.4 (4.1 - 8.7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/>
                <w:color w:val="000000"/>
                <w:lang w:val="pt-BR" w:eastAsia="pt-BR"/>
              </w:rPr>
              <w:t>12.8 (11.1 - 14.5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5.2 (3.3 - 7.1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No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7.8 (86.0 - 89.5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93.6 (91.3 - 95.9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7.2 (85.5 - 88.9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94.8 (92.3 - 96.7)</w:t>
            </w:r>
          </w:p>
        </w:tc>
      </w:tr>
      <w:tr>
        <w:trPr>
          <w:trHeight w:val="315" w:hRule="atLeast"/>
        </w:trPr>
        <w:tc>
          <w:tcPr>
            <w:tcW w:w="3898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val="pt-BR" w:eastAsia="pt-BR"/>
              </w:rPr>
            </w:pPr>
            <w:r>
              <w:rPr>
                <w:rFonts w:cs="Times New Roman"/>
                <w:b/>
                <w:bCs/>
                <w:color w:val="000000"/>
                <w:lang w:val="pt-BR" w:eastAsia="pt-BR"/>
              </w:rPr>
              <w:t>Waist Circumference (cm)</w:t>
            </w:r>
          </w:p>
        </w:tc>
        <w:tc>
          <w:tcPr>
            <w:tcW w:w="240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4.4 (73.9 - 74.9)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80.4 (79.5 - 81.4)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0.2 (69.8 - 70.6)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77.3 (76.5 - 78.1)</w:t>
            </w:r>
          </w:p>
        </w:tc>
      </w:tr>
      <w:tr>
        <w:trPr>
          <w:trHeight w:val="330" w:hRule="atLeast"/>
        </w:trPr>
        <w:tc>
          <w:tcPr>
            <w:tcW w:w="38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cs="Times New Roman"/>
                <w:b/>
                <w:b/>
                <w:bCs/>
                <w:color w:val="000000"/>
                <w:lang w:eastAsia="pt-BR"/>
              </w:rPr>
            </w:pPr>
            <w:r>
              <w:rPr>
                <w:rFonts w:cs="Times New Roman"/>
                <w:b/>
                <w:bCs/>
                <w:color w:val="000000"/>
                <w:lang w:eastAsia="pt-BR"/>
              </w:rPr>
              <w:t>Body Mass Index (kg/m2)</w:t>
            </w:r>
          </w:p>
        </w:tc>
        <w:tc>
          <w:tcPr>
            <w:tcW w:w="24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1.5 (21.3 - 21.7)</w:t>
            </w:r>
          </w:p>
        </w:tc>
        <w:tc>
          <w:tcPr>
            <w:tcW w:w="24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1.8 (21.5 - 22.2)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1.3 (21.1 - 21.5)</w:t>
            </w:r>
          </w:p>
        </w:tc>
        <w:tc>
          <w:tcPr>
            <w:tcW w:w="26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color w:val="000000"/>
                <w:lang w:val="pt-BR" w:eastAsia="pt-BR"/>
              </w:rPr>
            </w:pPr>
            <w:r>
              <w:rPr>
                <w:rFonts w:cs="Times New Roman"/>
                <w:color w:val="000000"/>
                <w:lang w:val="pt-BR" w:eastAsia="pt-BR"/>
              </w:rPr>
              <w:t>21.2 (21.0 - 21.6)</w:t>
            </w:r>
          </w:p>
        </w:tc>
      </w:tr>
    </w:tbl>
    <w:p>
      <w:pPr>
        <w:pStyle w:val="Normal"/>
        <w:spacing w:lineRule="auto" w:line="276"/>
        <w:rPr/>
      </w:pPr>
      <w:r>
        <w:rPr/>
        <w:t>* Assessed only HELENA study; and 1042 adolescents were excluded because they did not meet the inclusion criteria.</w:t>
      </w:r>
    </w:p>
    <w:p>
      <w:pPr>
        <w:pStyle w:val="Normal"/>
        <w:spacing w:lineRule="auto" w:line="276"/>
        <w:rPr/>
      </w:pPr>
      <w:r>
        <w:rPr/>
        <w:t>PA= physical activity.</w:t>
      </w:r>
    </w:p>
    <w:p>
      <w:pPr>
        <w:pStyle w:val="Normal"/>
        <w:spacing w:lineRule="auto" w:line="276"/>
        <w:rPr/>
      </w:pPr>
      <w:r>
        <w:rPr/>
        <w:t>SB= sedentary behavior.</w:t>
      </w:r>
    </w:p>
    <w:sectPr>
      <w:type w:val="nextPage"/>
      <w:pgSz w:orient="landscape" w:w="16838" w:h="11906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Times New Roman" w:cs="Arial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0:05:00Z</dcterms:created>
  <dc:creator>Augusto César</dc:creator>
  <dc:description/>
  <cp:keywords/>
  <dc:language>en-US</dc:language>
  <cp:lastModifiedBy>Augusto Cesar</cp:lastModifiedBy>
  <dcterms:modified xsi:type="dcterms:W3CDTF">2012-04-26T15:49:00Z</dcterms:modified>
  <cp:revision>3</cp:revision>
  <dc:subject/>
  <dc:title/>
</cp:coreProperties>
</file>